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C824F" w14:textId="77777777" w:rsidR="00062675" w:rsidRDefault="00062675"/>
    <w:p w14:paraId="0717FA51" w14:textId="77777777" w:rsidR="005231EA" w:rsidRDefault="005231EA" w:rsidP="004415A9">
      <w:pPr>
        <w:spacing w:after="0" w:line="276" w:lineRule="auto"/>
        <w:rPr>
          <w:rFonts w:ascii="Times New Roman" w:hAnsi="Times New Roman" w:cs="Times New Roman"/>
          <w:b/>
        </w:rPr>
      </w:pPr>
    </w:p>
    <w:p w14:paraId="1213FFC7" w14:textId="48406219" w:rsidR="006C5A08" w:rsidRDefault="00526E8E" w:rsidP="004415A9">
      <w:pPr>
        <w:spacing w:after="0"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5746B8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 Table</w:t>
      </w:r>
      <w:r w:rsidR="006C5A08" w:rsidRPr="006C5A08">
        <w:rPr>
          <w:rFonts w:ascii="Times New Roman" w:hAnsi="Times New Roman" w:cs="Times New Roman"/>
          <w:b/>
        </w:rPr>
        <w:t>. Effects of Age and Biological Sex on Number of Oral, Va</w:t>
      </w:r>
      <w:r w:rsidR="0090748E">
        <w:rPr>
          <w:rFonts w:ascii="Times New Roman" w:hAnsi="Times New Roman" w:cs="Times New Roman"/>
          <w:b/>
        </w:rPr>
        <w:t xml:space="preserve">ginal, and Anal Sex Partners for Lifetime and </w:t>
      </w:r>
      <w:r w:rsidR="006C5A08" w:rsidRPr="006C5A08">
        <w:rPr>
          <w:rFonts w:ascii="Times New Roman" w:hAnsi="Times New Roman" w:cs="Times New Roman"/>
          <w:b/>
        </w:rPr>
        <w:t>the Past 12 months (</w:t>
      </w:r>
      <w:r w:rsidR="006C5A08" w:rsidRPr="006C5A08">
        <w:rPr>
          <w:rFonts w:ascii="Times New Roman" w:hAnsi="Times New Roman" w:cs="Times New Roman"/>
          <w:b/>
          <w:i/>
        </w:rPr>
        <w:t xml:space="preserve">N </w:t>
      </w:r>
      <w:r w:rsidR="006C5A08" w:rsidRPr="006C5A08">
        <w:rPr>
          <w:rFonts w:ascii="Times New Roman" w:hAnsi="Times New Roman" w:cs="Times New Roman"/>
          <w:b/>
        </w:rPr>
        <w:t xml:space="preserve">= 1,987; Men </w:t>
      </w:r>
      <w:r w:rsidR="006C5A08" w:rsidRPr="006C5A08">
        <w:rPr>
          <w:rFonts w:ascii="Times New Roman" w:hAnsi="Times New Roman" w:cs="Times New Roman"/>
          <w:b/>
          <w:i/>
        </w:rPr>
        <w:t>n</w:t>
      </w:r>
      <w:r w:rsidR="006C5A08" w:rsidRPr="006C5A08">
        <w:rPr>
          <w:rFonts w:ascii="Times New Roman" w:hAnsi="Times New Roman" w:cs="Times New Roman"/>
          <w:b/>
        </w:rPr>
        <w:t xml:space="preserve"> = 953, Women </w:t>
      </w:r>
      <w:r w:rsidR="006C5A08" w:rsidRPr="006C5A08">
        <w:rPr>
          <w:rFonts w:ascii="Times New Roman" w:hAnsi="Times New Roman" w:cs="Times New Roman"/>
          <w:b/>
          <w:i/>
        </w:rPr>
        <w:t xml:space="preserve">n </w:t>
      </w:r>
      <w:r w:rsidR="006C5A08" w:rsidRPr="006C5A08">
        <w:rPr>
          <w:rFonts w:ascii="Times New Roman" w:hAnsi="Times New Roman" w:cs="Times New Roman"/>
          <w:b/>
        </w:rPr>
        <w:t xml:space="preserve">= 1015). </w:t>
      </w:r>
    </w:p>
    <w:p w14:paraId="45178B28" w14:textId="77777777" w:rsidR="004415A9" w:rsidRPr="006C5A08" w:rsidRDefault="004415A9" w:rsidP="004415A9">
      <w:pPr>
        <w:spacing w:after="0" w:line="276" w:lineRule="auto"/>
        <w:rPr>
          <w:rFonts w:ascii="Times New Roman" w:hAnsi="Times New Roman" w:cs="Times New Roman"/>
          <w:b/>
        </w:rPr>
      </w:pPr>
    </w:p>
    <w:tbl>
      <w:tblPr>
        <w:tblStyle w:val="TableGrid1"/>
        <w:tblpPr w:leftFromText="180" w:rightFromText="180" w:vertAnchor="text" w:tblpX="-1085" w:tblpY="1"/>
        <w:tblOverlap w:val="never"/>
        <w:tblW w:w="15030" w:type="dxa"/>
        <w:tblLayout w:type="fixed"/>
        <w:tblLook w:val="04A0" w:firstRow="1" w:lastRow="0" w:firstColumn="1" w:lastColumn="0" w:noHBand="0" w:noVBand="1"/>
      </w:tblPr>
      <w:tblGrid>
        <w:gridCol w:w="1980"/>
        <w:gridCol w:w="810"/>
        <w:gridCol w:w="900"/>
        <w:gridCol w:w="810"/>
        <w:gridCol w:w="270"/>
        <w:gridCol w:w="720"/>
        <w:gridCol w:w="990"/>
        <w:gridCol w:w="777"/>
        <w:gridCol w:w="236"/>
        <w:gridCol w:w="877"/>
        <w:gridCol w:w="830"/>
        <w:gridCol w:w="716"/>
        <w:gridCol w:w="307"/>
        <w:gridCol w:w="716"/>
        <w:gridCol w:w="818"/>
        <w:gridCol w:w="716"/>
        <w:gridCol w:w="307"/>
        <w:gridCol w:w="716"/>
        <w:gridCol w:w="818"/>
        <w:gridCol w:w="716"/>
      </w:tblGrid>
      <w:tr w:rsidR="00526E8E" w:rsidRPr="00526E8E" w14:paraId="586C89B0" w14:textId="77777777" w:rsidTr="00BF7FAF"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7F1D30" w14:textId="77777777" w:rsidR="00526E8E" w:rsidRPr="00526E8E" w:rsidRDefault="00526E8E" w:rsidP="00BF7F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26E8E">
              <w:rPr>
                <w:rFonts w:ascii="Times New Roman" w:hAnsi="Times New Roman" w:cs="Times New Roman"/>
              </w:rPr>
              <w:t>Number of Partners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D8F8585" w14:textId="77777777" w:rsidR="00526E8E" w:rsidRPr="00526E8E" w:rsidRDefault="00526E8E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26E8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01F2F1" w14:textId="77777777" w:rsidR="00526E8E" w:rsidRPr="00526E8E" w:rsidRDefault="00526E8E" w:rsidP="00BF7FA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gridSpan w:val="3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3D1E729" w14:textId="77777777" w:rsidR="00526E8E" w:rsidRPr="00526E8E" w:rsidRDefault="00526E8E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26E8E">
              <w:rPr>
                <w:rFonts w:ascii="Times New Roman" w:hAnsi="Times New Roman" w:cs="Times New Roman"/>
              </w:rPr>
              <w:t>Age</w:t>
            </w:r>
            <w:r w:rsidRPr="00526E8E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9DE10B" w14:textId="77777777" w:rsidR="00526E8E" w:rsidRPr="00526E8E" w:rsidRDefault="00526E8E" w:rsidP="00BF7FA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  <w:gridSpan w:val="3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1CF31F9" w14:textId="77777777" w:rsidR="00526E8E" w:rsidRPr="00526E8E" w:rsidRDefault="00526E8E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26E8E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BCE22A" w14:textId="77777777" w:rsidR="00526E8E" w:rsidRPr="00526E8E" w:rsidRDefault="00526E8E" w:rsidP="00BF7FA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D3D54C1" w14:textId="77777777" w:rsidR="00526E8E" w:rsidRPr="00526E8E" w:rsidRDefault="00526E8E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26E8E">
              <w:rPr>
                <w:rFonts w:ascii="Times New Roman" w:hAnsi="Times New Roman" w:cs="Times New Roman"/>
              </w:rPr>
              <w:t>Age x Sex</w:t>
            </w: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E92E62" w14:textId="77777777" w:rsidR="00526E8E" w:rsidRPr="00526E8E" w:rsidRDefault="00526E8E" w:rsidP="00BF7FA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0A516E9" w14:textId="77777777" w:rsidR="00526E8E" w:rsidRPr="00526E8E" w:rsidRDefault="00526E8E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26E8E">
              <w:rPr>
                <w:rFonts w:ascii="Times New Roman" w:hAnsi="Times New Roman" w:cs="Times New Roman"/>
              </w:rPr>
              <w:t>Age</w:t>
            </w:r>
            <w:r w:rsidRPr="00526E8E">
              <w:rPr>
                <w:rFonts w:ascii="Times New Roman" w:hAnsi="Times New Roman" w:cs="Times New Roman"/>
                <w:vertAlign w:val="superscript"/>
              </w:rPr>
              <w:t>2</w:t>
            </w:r>
            <w:r w:rsidRPr="00526E8E">
              <w:rPr>
                <w:rFonts w:ascii="Times New Roman" w:hAnsi="Times New Roman" w:cs="Times New Roman"/>
              </w:rPr>
              <w:t xml:space="preserve"> x Sex</w:t>
            </w:r>
          </w:p>
        </w:tc>
      </w:tr>
      <w:tr w:rsidR="007A17FB" w:rsidRPr="00526E8E" w14:paraId="1EEA00C3" w14:textId="77777777" w:rsidTr="00BF7FAF">
        <w:tc>
          <w:tcPr>
            <w:tcW w:w="198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6EB02BF" w14:textId="77777777" w:rsidR="00526E8E" w:rsidRPr="00526E8E" w:rsidRDefault="00526E8E" w:rsidP="00BF7FA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0D54E94" w14:textId="77777777" w:rsidR="00526E8E" w:rsidRPr="00526E8E" w:rsidRDefault="00526E8E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26E8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2343A89" w14:textId="77777777" w:rsidR="00526E8E" w:rsidRPr="00526E8E" w:rsidRDefault="00526E8E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26E8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8B69182" w14:textId="77777777" w:rsidR="00526E8E" w:rsidRPr="00526E8E" w:rsidRDefault="00526E8E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26E8E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F8E5BE" w14:textId="77777777" w:rsidR="00526E8E" w:rsidRPr="00526E8E" w:rsidRDefault="00526E8E" w:rsidP="00BF7FA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D9288BC" w14:textId="77777777" w:rsidR="00526E8E" w:rsidRPr="00526E8E" w:rsidRDefault="00526E8E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26E8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9945E8D" w14:textId="77777777" w:rsidR="00526E8E" w:rsidRPr="00526E8E" w:rsidRDefault="00526E8E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26E8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BFC2149" w14:textId="77777777" w:rsidR="00526E8E" w:rsidRPr="00526E8E" w:rsidRDefault="00526E8E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26E8E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295D418" w14:textId="77777777" w:rsidR="00526E8E" w:rsidRPr="00526E8E" w:rsidRDefault="00526E8E" w:rsidP="00BF7FA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8F6901B" w14:textId="77777777" w:rsidR="00526E8E" w:rsidRPr="00526E8E" w:rsidRDefault="00526E8E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26E8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8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035186" w14:textId="77777777" w:rsidR="00526E8E" w:rsidRPr="00526E8E" w:rsidRDefault="00526E8E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26E8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85B42F1" w14:textId="77777777" w:rsidR="00526E8E" w:rsidRPr="00526E8E" w:rsidRDefault="00526E8E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26E8E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30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023F969" w14:textId="77777777" w:rsidR="00526E8E" w:rsidRPr="00526E8E" w:rsidRDefault="00526E8E" w:rsidP="00BF7FA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F23ED29" w14:textId="77777777" w:rsidR="00526E8E" w:rsidRPr="00526E8E" w:rsidRDefault="00526E8E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26E8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8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04E2AB1" w14:textId="77777777" w:rsidR="00526E8E" w:rsidRPr="00526E8E" w:rsidRDefault="00526E8E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26E8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C89840" w14:textId="77777777" w:rsidR="00526E8E" w:rsidRPr="00526E8E" w:rsidRDefault="00526E8E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26E8E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30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85A1D2" w14:textId="77777777" w:rsidR="00526E8E" w:rsidRPr="00526E8E" w:rsidRDefault="00526E8E" w:rsidP="00BF7FA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C9DD592" w14:textId="77777777" w:rsidR="00526E8E" w:rsidRPr="00526E8E" w:rsidRDefault="00526E8E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26E8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8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E172B89" w14:textId="77777777" w:rsidR="00526E8E" w:rsidRPr="00526E8E" w:rsidRDefault="00526E8E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26E8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9EE1D61" w14:textId="77777777" w:rsidR="00526E8E" w:rsidRPr="00526E8E" w:rsidRDefault="00526E8E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26E8E">
              <w:rPr>
                <w:rFonts w:ascii="Times New Roman" w:hAnsi="Times New Roman" w:cs="Times New Roman"/>
              </w:rPr>
              <w:t>β</w:t>
            </w:r>
          </w:p>
        </w:tc>
      </w:tr>
      <w:tr w:rsidR="007A17FB" w:rsidRPr="00526E8E" w14:paraId="1271110B" w14:textId="77777777" w:rsidTr="00BF7FAF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2BE93F" w14:textId="77777777" w:rsidR="00526E8E" w:rsidRPr="00526E8E" w:rsidRDefault="00526E8E" w:rsidP="00BF7FAF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526E8E">
              <w:rPr>
                <w:rFonts w:ascii="Times New Roman" w:hAnsi="Times New Roman" w:cs="Times New Roman"/>
                <w:b/>
              </w:rPr>
              <w:t>Lifetime</w:t>
            </w:r>
          </w:p>
        </w:tc>
        <w:tc>
          <w:tcPr>
            <w:tcW w:w="81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9FD667" w14:textId="77777777" w:rsidR="00526E8E" w:rsidRPr="007A17FB" w:rsidRDefault="00526E8E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F0EFF4" w14:textId="77777777" w:rsidR="00526E8E" w:rsidRPr="007A17FB" w:rsidRDefault="00526E8E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3248DF" w14:textId="77777777" w:rsidR="00526E8E" w:rsidRPr="007A17FB" w:rsidRDefault="00526E8E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2255B2" w14:textId="77777777" w:rsidR="00526E8E" w:rsidRPr="007A17FB" w:rsidRDefault="00526E8E" w:rsidP="00BF7FA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3E80D5" w14:textId="77777777" w:rsidR="00526E8E" w:rsidRPr="007A17FB" w:rsidRDefault="00526E8E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E125D3" w14:textId="77777777" w:rsidR="00526E8E" w:rsidRPr="007A17FB" w:rsidRDefault="00526E8E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74DD35" w14:textId="77777777" w:rsidR="00526E8E" w:rsidRPr="007A17FB" w:rsidRDefault="00526E8E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56EDA7" w14:textId="77777777" w:rsidR="00526E8E" w:rsidRPr="007A17FB" w:rsidRDefault="00526E8E" w:rsidP="00BF7FA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E810BC" w14:textId="77777777" w:rsidR="00526E8E" w:rsidRPr="007A17FB" w:rsidRDefault="00526E8E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D6E56B" w14:textId="77777777" w:rsidR="00526E8E" w:rsidRPr="007A17FB" w:rsidRDefault="00526E8E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2C3401" w14:textId="77777777" w:rsidR="00526E8E" w:rsidRPr="007A17FB" w:rsidRDefault="00526E8E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D3E734" w14:textId="77777777" w:rsidR="00526E8E" w:rsidRPr="007A17FB" w:rsidRDefault="00526E8E" w:rsidP="00BF7FA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596B64" w14:textId="77777777" w:rsidR="00526E8E" w:rsidRPr="007A17FB" w:rsidRDefault="00526E8E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79A954" w14:textId="77777777" w:rsidR="00526E8E" w:rsidRPr="007A17FB" w:rsidRDefault="00526E8E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61D8BA" w14:textId="77777777" w:rsidR="00526E8E" w:rsidRPr="007A17FB" w:rsidRDefault="00526E8E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C42FEA" w14:textId="77777777" w:rsidR="00526E8E" w:rsidRPr="007A17FB" w:rsidRDefault="00526E8E" w:rsidP="00BF7FA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A6EDD68" w14:textId="77777777" w:rsidR="00526E8E" w:rsidRPr="007A17FB" w:rsidRDefault="00526E8E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309780" w14:textId="77777777" w:rsidR="00526E8E" w:rsidRPr="007A17FB" w:rsidRDefault="00526E8E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30F699" w14:textId="77777777" w:rsidR="00526E8E" w:rsidRPr="007A17FB" w:rsidRDefault="00526E8E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A3B" w:rsidRPr="00630A3B" w14:paraId="21BA7E9A" w14:textId="77777777" w:rsidTr="00BF7FAF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A79516" w14:textId="77777777" w:rsidR="00F76A3B" w:rsidRPr="00526E8E" w:rsidRDefault="00F76A3B" w:rsidP="00BF7F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26E8E">
              <w:rPr>
                <w:rFonts w:ascii="Times New Roman" w:hAnsi="Times New Roman" w:cs="Times New Roman"/>
              </w:rPr>
              <w:t>Oral sex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0F2869" w14:textId="45294A89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59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8E1F8E" w14:textId="678142D2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0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5D7B81" w14:textId="7F6BB5B3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-.06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57D382" w14:textId="77777777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5A25A7" w14:textId="7B70A001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A17FB">
              <w:rPr>
                <w:rFonts w:ascii="Times New Roman" w:hAnsi="Times New Roman" w:cs="Times New Roman"/>
                <w:b/>
              </w:rPr>
              <w:t>-.0</w:t>
            </w:r>
            <w:r>
              <w:rPr>
                <w:rFonts w:ascii="Times New Roman" w:hAnsi="Times New Roman" w:cs="Times New Roman"/>
                <w:b/>
              </w:rPr>
              <w:t>07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634238" w14:textId="53B09F48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F05448" w14:textId="32EB20B6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-.1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DE2466" w14:textId="77777777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273984" w14:textId="5EE2C871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A17FB">
              <w:rPr>
                <w:rFonts w:ascii="Times New Roman" w:hAnsi="Times New Roman" w:cs="Times New Roman"/>
                <w:b/>
              </w:rPr>
              <w:t>5.8</w:t>
            </w:r>
            <w:r>
              <w:rPr>
                <w:rFonts w:ascii="Times New Roman" w:hAnsi="Times New Roman" w:cs="Times New Roman"/>
                <w:b/>
              </w:rPr>
              <w:t>37</w:t>
            </w:r>
          </w:p>
        </w:tc>
        <w:tc>
          <w:tcPr>
            <w:tcW w:w="8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D65C56" w14:textId="082543EC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1.06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A131DA" w14:textId="038768C2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3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022D2B" w14:textId="77777777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8BB492" w14:textId="011F220B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A17FB">
              <w:rPr>
                <w:rFonts w:ascii="Times New Roman" w:hAnsi="Times New Roman" w:cs="Times New Roman"/>
                <w:b/>
              </w:rPr>
              <w:t>.15</w:t>
            </w:r>
            <w:r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8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9B18E2" w14:textId="49AA1690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1679C3" w14:textId="6884D55A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3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49D16E" w14:textId="77777777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F44D84" w14:textId="695ED04D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A17FB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4E91A7" w14:textId="7FE5DFC3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367F33" w14:textId="3E39D7EB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046</w:t>
            </w:r>
          </w:p>
        </w:tc>
      </w:tr>
      <w:tr w:rsidR="00F76A3B" w:rsidRPr="00630A3B" w14:paraId="430F4A75" w14:textId="77777777" w:rsidTr="00BF7FAF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97A0D5" w14:textId="77777777" w:rsidR="00F76A3B" w:rsidRPr="00526E8E" w:rsidRDefault="00F76A3B" w:rsidP="00BF7F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26E8E">
              <w:rPr>
                <w:rFonts w:ascii="Times New Roman" w:hAnsi="Times New Roman" w:cs="Times New Roman"/>
              </w:rPr>
              <w:t>Vaginal sex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01B868" w14:textId="15CB8A14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-.0</w:t>
            </w: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0C745A" w14:textId="1BC3B128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D88339" w14:textId="0CC1DF76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-.0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2F1C70" w14:textId="77777777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62E2C2" w14:textId="00B579AF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A17FB">
              <w:rPr>
                <w:rFonts w:ascii="Times New Roman" w:hAnsi="Times New Roman" w:cs="Times New Roman"/>
                <w:b/>
              </w:rPr>
              <w:t>-.01</w:t>
            </w:r>
            <w:r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A1FFDF" w14:textId="10AA6D75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E1EE38" w14:textId="2E74A4A2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-.1</w:t>
            </w: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7CBCE0" w14:textId="77777777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66B1D2" w14:textId="6849F2CE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.745</w:t>
            </w:r>
          </w:p>
        </w:tc>
        <w:tc>
          <w:tcPr>
            <w:tcW w:w="8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C093F6" w14:textId="02253517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1.26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F939EE" w14:textId="0550688B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8</w:t>
            </w:r>
          </w:p>
        </w:tc>
        <w:tc>
          <w:tcPr>
            <w:tcW w:w="3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303926" w14:textId="77777777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0D50E7" w14:textId="11C9AFD4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A17FB">
              <w:rPr>
                <w:rFonts w:ascii="Times New Roman" w:hAnsi="Times New Roman" w:cs="Times New Roman"/>
                <w:b/>
              </w:rPr>
              <w:t>.19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8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E58F8D" w14:textId="06030BA7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C0E1B2" w14:textId="3C86ED63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3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9F62D4" w14:textId="77777777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9F078E" w14:textId="07B58626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F19053" w14:textId="35B1946B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3AB3C5" w14:textId="6A93406E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F76A3B" w:rsidRPr="00630A3B" w14:paraId="71A9FA8F" w14:textId="77777777" w:rsidTr="00BF7FAF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CA845B1" w14:textId="77777777" w:rsidR="00F76A3B" w:rsidRPr="00526E8E" w:rsidRDefault="00F76A3B" w:rsidP="00BF7F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26E8E">
              <w:rPr>
                <w:rFonts w:ascii="Times New Roman" w:hAnsi="Times New Roman" w:cs="Times New Roman"/>
              </w:rPr>
              <w:t>Anal sex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E867351" w14:textId="73FB2362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-.0</w:t>
            </w: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702A000" w14:textId="23991CD9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0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AC0F4F8" w14:textId="137C4812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046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782A72F" w14:textId="77777777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A548EC9" w14:textId="7F3B18F9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A17FB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8F6B79F" w14:textId="63AFDE73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BEF1951" w14:textId="2F0DD5D1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-.08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EAB0800" w14:textId="77777777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25EBE17" w14:textId="17767DC3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A17FB">
              <w:rPr>
                <w:rFonts w:ascii="Times New Roman" w:hAnsi="Times New Roman" w:cs="Times New Roman"/>
                <w:b/>
              </w:rPr>
              <w:t>3.10</w:t>
            </w:r>
            <w:r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8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7AF6D3F" w14:textId="5F16AEC8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4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FFECB26" w14:textId="10076BD4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3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CC452A9" w14:textId="77777777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2A3FFC7" w14:textId="7756E08C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A17FB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8983BBB" w14:textId="786784BF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3381E85" w14:textId="16AB4FA5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A17FB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AF7A6E4" w14:textId="77777777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9CA32BF" w14:textId="3EC582E0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A17FB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D09B2E2" w14:textId="78C6CACB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8207EB6" w14:textId="381B6018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-.09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F76A3B" w:rsidRPr="00630A3B" w14:paraId="6A2E4232" w14:textId="77777777" w:rsidTr="00BF7FAF">
        <w:tc>
          <w:tcPr>
            <w:tcW w:w="19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FE361D" w14:textId="413F6C74" w:rsidR="00F76A3B" w:rsidRPr="00526E8E" w:rsidRDefault="0090748E" w:rsidP="00BF7FAF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st 12 month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6EBB3E" w14:textId="77777777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122904" w14:textId="77777777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BC6316" w14:textId="77777777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31F44C" w14:textId="77777777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75CF04" w14:textId="77777777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93AA44" w14:textId="77777777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F7B611" w14:textId="77777777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1068F7" w14:textId="77777777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97ADD0" w14:textId="77777777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F3D57C" w14:textId="77777777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51D67A" w14:textId="77777777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9DFDC2" w14:textId="77777777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1CC3A3" w14:textId="77777777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89F49F" w14:textId="77777777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7A3846" w14:textId="77777777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CDBE54" w14:textId="77777777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0B81BE" w14:textId="77777777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7D3F12" w14:textId="77777777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E988B5" w14:textId="77777777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A3B" w:rsidRPr="00630A3B" w14:paraId="2BC6CB97" w14:textId="77777777" w:rsidTr="00BF7FAF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AE6C15" w14:textId="77777777" w:rsidR="00F76A3B" w:rsidRPr="00526E8E" w:rsidRDefault="00F76A3B" w:rsidP="00BF7F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26E8E">
              <w:rPr>
                <w:rFonts w:ascii="Times New Roman" w:hAnsi="Times New Roman" w:cs="Times New Roman"/>
              </w:rPr>
              <w:t>Oral sex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751508" w14:textId="416F2BC3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A17FB">
              <w:rPr>
                <w:rFonts w:ascii="Times New Roman" w:hAnsi="Times New Roman" w:cs="Times New Roman"/>
                <w:b/>
              </w:rPr>
              <w:t>-</w:t>
            </w:r>
            <w:r>
              <w:rPr>
                <w:rFonts w:ascii="Times New Roman" w:hAnsi="Times New Roman" w:cs="Times New Roman"/>
                <w:b/>
              </w:rPr>
              <w:t>.024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B49E9C" w14:textId="4222DADD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35A42E" w14:textId="1B206818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-.16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E86CED" w14:textId="77777777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A78F60" w14:textId="2E30C070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341019" w14:textId="5C3FAEFE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5A47BA" w14:textId="4DF89342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7E90B3" w14:textId="77777777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81EC9B" w14:textId="3F1A95F9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A17FB">
              <w:rPr>
                <w:rFonts w:ascii="Times New Roman" w:hAnsi="Times New Roman" w:cs="Times New Roman"/>
                <w:b/>
              </w:rPr>
              <w:t>.89</w:t>
            </w:r>
            <w:r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8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5EDE62" w14:textId="45C3B067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16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863AE7" w14:textId="356F7A2B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3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8E9FEF" w14:textId="77777777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9A82DE" w14:textId="152F114D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-.0</w:t>
            </w:r>
            <w:r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8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9B5FD4" w14:textId="1EF9B2BE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7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B83869" w14:textId="0EE2B4DD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-.0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58D94D" w14:textId="77777777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9551EA" w14:textId="2433BA71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A17FB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7449EA" w14:textId="4285FB2D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44498F" w14:textId="417A6E2F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056</w:t>
            </w:r>
          </w:p>
        </w:tc>
      </w:tr>
      <w:tr w:rsidR="00F76A3B" w:rsidRPr="00630A3B" w14:paraId="441F7BFC" w14:textId="77777777" w:rsidTr="00BF7FAF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7D3521" w14:textId="77777777" w:rsidR="00F76A3B" w:rsidRPr="00526E8E" w:rsidRDefault="00F76A3B" w:rsidP="00BF7F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26E8E">
              <w:rPr>
                <w:rFonts w:ascii="Times New Roman" w:hAnsi="Times New Roman" w:cs="Times New Roman"/>
              </w:rPr>
              <w:t>Vaginal sex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6BDB39" w14:textId="4175ED40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.025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C6084E" w14:textId="11D7CBA6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394FB5" w14:textId="545DCF6A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B3B582" w14:textId="77777777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472581" w14:textId="28630137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768135" w14:textId="1ACD669C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47A2B2" w14:textId="1BF25AE4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-.0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397BB4" w14:textId="77777777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4B7798" w14:textId="78A1DA65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A17FB"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/>
                <w:b/>
              </w:rPr>
              <w:t>768</w:t>
            </w:r>
          </w:p>
        </w:tc>
        <w:tc>
          <w:tcPr>
            <w:tcW w:w="8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37B578" w14:textId="7B4EB463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1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399FBA" w14:textId="49DD80D2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16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B161F5" w14:textId="77777777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07E779" w14:textId="16451C34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-.0</w:t>
            </w: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47BCFD" w14:textId="64FB699E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7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29F9F3" w14:textId="21B3E1CC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-.0</w:t>
            </w: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3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66900E" w14:textId="77777777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B14C71" w14:textId="0C4919F0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CE5F59" w14:textId="7A599DDF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7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2C9A12" w14:textId="3C7DA3B1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-.03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F76A3B" w:rsidRPr="00630A3B" w14:paraId="1BEE759D" w14:textId="77777777" w:rsidTr="00BF7FAF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6E43C0E" w14:textId="77777777" w:rsidR="00F76A3B" w:rsidRPr="00526E8E" w:rsidRDefault="00F76A3B" w:rsidP="00BF7F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26E8E">
              <w:rPr>
                <w:rFonts w:ascii="Times New Roman" w:hAnsi="Times New Roman" w:cs="Times New Roman"/>
              </w:rPr>
              <w:t>Anal sex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CE09FD4" w14:textId="2CBEBBB6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-.0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0607170" w14:textId="5FED2FB0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ECC568" w14:textId="4CD53189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69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C5DF9F3" w14:textId="77777777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C4AD0F2" w14:textId="34AAAC48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D3E9C86" w14:textId="221E00A6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6077489" w14:textId="7F4A621F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018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0E538E" w14:textId="77777777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BA859BC" w14:textId="07849877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A17FB"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/>
                <w:b/>
              </w:rPr>
              <w:t>836</w:t>
            </w:r>
          </w:p>
        </w:tc>
        <w:tc>
          <w:tcPr>
            <w:tcW w:w="83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4875164" w14:textId="31EAC41B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71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64A7034" w14:textId="31DEAC05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18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0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0BF2C91" w14:textId="77777777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11DA0EC" w14:textId="55A333EF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A17FB">
              <w:rPr>
                <w:rFonts w:ascii="Times New Roman" w:hAnsi="Times New Roman" w:cs="Times New Roman"/>
                <w:b/>
              </w:rPr>
              <w:t>-.02</w:t>
            </w:r>
            <w:r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81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8B36D75" w14:textId="7D136A54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71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7ACE63" w14:textId="60D609F7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-.1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04C7E3D" w14:textId="77777777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193AE92" w14:textId="2ACADE28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A17FB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9CEAAA" w14:textId="3A43C173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3E32424" w14:textId="2D7E447D" w:rsidR="00F76A3B" w:rsidRPr="007A17FB" w:rsidRDefault="00F76A3B" w:rsidP="00BF7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055</w:t>
            </w:r>
          </w:p>
        </w:tc>
      </w:tr>
    </w:tbl>
    <w:p w14:paraId="5AFFCFCF" w14:textId="77777777" w:rsidR="00526E8E" w:rsidRDefault="00526E8E" w:rsidP="004415A9">
      <w:pPr>
        <w:spacing w:after="0" w:line="276" w:lineRule="auto"/>
        <w:rPr>
          <w:rFonts w:ascii="Times New Roman" w:hAnsi="Times New Roman" w:cs="Times New Roman"/>
          <w:b/>
          <w:i/>
        </w:rPr>
      </w:pPr>
    </w:p>
    <w:p w14:paraId="5D501DC7" w14:textId="333D8555" w:rsidR="00526E8E" w:rsidRPr="000B1FE4" w:rsidRDefault="00526E8E" w:rsidP="004415A9">
      <w:pPr>
        <w:spacing w:after="0" w:line="276" w:lineRule="auto"/>
        <w:rPr>
          <w:rFonts w:ascii="Times New Roman" w:hAnsi="Times New Roman" w:cs="Times New Roman"/>
        </w:rPr>
      </w:pPr>
      <w:r w:rsidRPr="000B1FE4">
        <w:rPr>
          <w:rFonts w:ascii="Times New Roman" w:hAnsi="Times New Roman" w:cs="Times New Roman"/>
          <w:b/>
          <w:i/>
        </w:rPr>
        <w:t>Note.</w:t>
      </w:r>
      <w:r w:rsidRPr="000B1FE4">
        <w:rPr>
          <w:rFonts w:ascii="Times New Roman" w:hAnsi="Times New Roman" w:cs="Times New Roman"/>
          <w:b/>
        </w:rPr>
        <w:t xml:space="preserve"> </w:t>
      </w:r>
      <w:r w:rsidRPr="000B1FE4">
        <w:rPr>
          <w:rFonts w:ascii="Times New Roman" w:hAnsi="Times New Roman" w:cs="Times New Roman"/>
        </w:rPr>
        <w:t>b = unstandardized regression coefficients; SE = standard error;</w:t>
      </w:r>
      <w:r>
        <w:rPr>
          <w:rFonts w:ascii="Times New Roman" w:hAnsi="Times New Roman" w:cs="Times New Roman"/>
        </w:rPr>
        <w:t xml:space="preserve"> </w:t>
      </w:r>
      <w:r w:rsidRPr="000B1FE4">
        <w:rPr>
          <w:rFonts w:ascii="Times New Roman" w:hAnsi="Times New Roman" w:cs="Times New Roman"/>
        </w:rPr>
        <w:t xml:space="preserve">β = standardized regression coefficients; </w:t>
      </w:r>
      <w:r>
        <w:rPr>
          <w:rFonts w:ascii="Times New Roman" w:hAnsi="Times New Roman" w:cs="Times New Roman"/>
        </w:rPr>
        <w:t xml:space="preserve">Sex coded 0 = female, 1 = male; </w:t>
      </w:r>
      <w:r w:rsidR="00B7302B">
        <w:rPr>
          <w:rFonts w:ascii="Times New Roman" w:hAnsi="Times New Roman" w:cs="Times New Roman"/>
        </w:rPr>
        <w:t xml:space="preserve">bold indicates </w:t>
      </w:r>
      <w:r w:rsidRPr="000B1FE4">
        <w:rPr>
          <w:rFonts w:ascii="Times New Roman" w:hAnsi="Times New Roman" w:cs="Times New Roman"/>
          <w:i/>
        </w:rPr>
        <w:t>p</w:t>
      </w:r>
      <w:r w:rsidRPr="000B1FE4">
        <w:rPr>
          <w:rFonts w:ascii="Times New Roman" w:hAnsi="Times New Roman" w:cs="Times New Roman"/>
        </w:rPr>
        <w:t xml:space="preserve"> &lt; .005.</w:t>
      </w:r>
    </w:p>
    <w:p w14:paraId="6EE25744" w14:textId="625F2F6E" w:rsidR="00062675" w:rsidRDefault="00062675"/>
    <w:p w14:paraId="47D6479B" w14:textId="77777777" w:rsidR="00B7302B" w:rsidRDefault="00B7302B"/>
    <w:sectPr w:rsidR="00B7302B" w:rsidSect="000626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2675"/>
    <w:rsid w:val="00056B54"/>
    <w:rsid w:val="00062675"/>
    <w:rsid w:val="000B1FE4"/>
    <w:rsid w:val="000E5DA7"/>
    <w:rsid w:val="000F7B4A"/>
    <w:rsid w:val="00207179"/>
    <w:rsid w:val="002F133F"/>
    <w:rsid w:val="00367B81"/>
    <w:rsid w:val="004415A9"/>
    <w:rsid w:val="004E4DAD"/>
    <w:rsid w:val="005231EA"/>
    <w:rsid w:val="00526E8E"/>
    <w:rsid w:val="005746B8"/>
    <w:rsid w:val="00590B5D"/>
    <w:rsid w:val="006222CE"/>
    <w:rsid w:val="00630A3B"/>
    <w:rsid w:val="00644CC3"/>
    <w:rsid w:val="006C5A08"/>
    <w:rsid w:val="006C67C0"/>
    <w:rsid w:val="007A17FB"/>
    <w:rsid w:val="00826A6C"/>
    <w:rsid w:val="00833014"/>
    <w:rsid w:val="0090748E"/>
    <w:rsid w:val="009B04B7"/>
    <w:rsid w:val="00A43DF7"/>
    <w:rsid w:val="00B52723"/>
    <w:rsid w:val="00B7302B"/>
    <w:rsid w:val="00BF7FAF"/>
    <w:rsid w:val="00C02242"/>
    <w:rsid w:val="00C4426E"/>
    <w:rsid w:val="00C95235"/>
    <w:rsid w:val="00CF4457"/>
    <w:rsid w:val="00DB68FD"/>
    <w:rsid w:val="00E2217D"/>
    <w:rsid w:val="00ED43F2"/>
    <w:rsid w:val="00F64E42"/>
    <w:rsid w:val="00F76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63C68"/>
  <w15:chartTrackingRefBased/>
  <w15:docId w15:val="{F493CD2D-AE00-463F-AE15-1472CDF0A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E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26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626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26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267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26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675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526E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26E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47F6C5-C891-41B6-B92E-0A121FC819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3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cks, Brian</dc:creator>
  <cp:keywords/>
  <dc:description/>
  <cp:lastModifiedBy>chn off33</cp:lastModifiedBy>
  <cp:revision>5</cp:revision>
  <dcterms:created xsi:type="dcterms:W3CDTF">2021-03-17T17:42:00Z</dcterms:created>
  <dcterms:modified xsi:type="dcterms:W3CDTF">2021-07-30T10:09:00Z</dcterms:modified>
</cp:coreProperties>
</file>